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3DD37B1" w14:textId="19EC4EF4" w:rsidR="00E724F2" w:rsidRDefault="001212F4" w:rsidP="00E724F2">
      <w:pPr>
        <w:rPr>
          <w:rFonts w:cs="Times New Roman"/>
          <w:sz w:val="22"/>
          <w:szCs w:val="22"/>
          <w:vertAlign w:val="superscript"/>
        </w:rPr>
      </w:pPr>
      <w:r w:rsidRPr="00F0767E">
        <w:rPr>
          <w:rFonts w:cs="Times New Roman"/>
          <w:b/>
          <w:bCs/>
          <w:sz w:val="22"/>
          <w:szCs w:val="22"/>
        </w:rPr>
        <w:t>S8</w:t>
      </w:r>
      <w:r>
        <w:rPr>
          <w:rFonts w:cs="Times New Roman"/>
          <w:b/>
          <w:bCs/>
          <w:sz w:val="22"/>
          <w:szCs w:val="22"/>
        </w:rPr>
        <w:t xml:space="preserve"> </w:t>
      </w:r>
      <w:r w:rsidR="00E724F2" w:rsidRPr="00F0767E">
        <w:rPr>
          <w:rFonts w:cs="Times New Roman"/>
          <w:b/>
          <w:bCs/>
          <w:sz w:val="22"/>
          <w:szCs w:val="22"/>
        </w:rPr>
        <w:t>Table.</w:t>
      </w:r>
      <w:r w:rsidR="00E724F2" w:rsidRPr="00F0767E">
        <w:rPr>
          <w:rFonts w:cs="Times New Roman"/>
          <w:bCs/>
          <w:sz w:val="22"/>
          <w:szCs w:val="22"/>
        </w:rPr>
        <w:t xml:space="preserve">  </w:t>
      </w:r>
      <w:r w:rsidR="00E724F2" w:rsidRPr="009A40C2">
        <w:rPr>
          <w:rFonts w:cs="Times New Roman"/>
          <w:b/>
          <w:bCs/>
          <w:sz w:val="22"/>
          <w:szCs w:val="22"/>
        </w:rPr>
        <w:t xml:space="preserve">Prevalence of negative control outcomes across study arms (2-day and 7-day recall period) among children 8-32 </w:t>
      </w:r>
      <w:proofErr w:type="spellStart"/>
      <w:r w:rsidR="00E724F2" w:rsidRPr="009A40C2">
        <w:rPr>
          <w:rFonts w:cs="Times New Roman"/>
          <w:b/>
          <w:bCs/>
          <w:sz w:val="22"/>
          <w:szCs w:val="22"/>
        </w:rPr>
        <w:t>mo</w:t>
      </w:r>
      <w:proofErr w:type="spellEnd"/>
      <w:r w:rsidR="00E724F2" w:rsidRPr="009A40C2">
        <w:rPr>
          <w:rFonts w:cs="Times New Roman"/>
          <w:b/>
          <w:bCs/>
          <w:sz w:val="22"/>
          <w:szCs w:val="22"/>
        </w:rPr>
        <w:t xml:space="preserve"> of age </w:t>
      </w:r>
      <w:r w:rsidR="00E724F2" w:rsidRPr="009A40C2">
        <w:rPr>
          <w:rFonts w:cs="Times New Roman"/>
          <w:b/>
          <w:sz w:val="22"/>
          <w:szCs w:val="22"/>
          <w:vertAlign w:val="superscript"/>
        </w:rPr>
        <w:t>a</w:t>
      </w:r>
    </w:p>
    <w:p w14:paraId="78AE3500" w14:textId="77777777" w:rsidR="00E724F2" w:rsidRPr="00F0767E" w:rsidRDefault="00E724F2" w:rsidP="00E724F2">
      <w:pPr>
        <w:rPr>
          <w:rFonts w:cs="Times New Roman"/>
          <w:b/>
          <w:bCs/>
          <w:sz w:val="22"/>
          <w:szCs w:val="22"/>
        </w:rPr>
      </w:pPr>
    </w:p>
    <w:tbl>
      <w:tblPr>
        <w:tblW w:w="12080" w:type="dxa"/>
        <w:tblInd w:w="108" w:type="dxa"/>
        <w:tblLook w:val="04A0" w:firstRow="1" w:lastRow="0" w:firstColumn="1" w:lastColumn="0" w:noHBand="0" w:noVBand="1"/>
      </w:tblPr>
      <w:tblGrid>
        <w:gridCol w:w="1385"/>
        <w:gridCol w:w="788"/>
        <w:gridCol w:w="1118"/>
        <w:gridCol w:w="683"/>
        <w:gridCol w:w="969"/>
        <w:gridCol w:w="605"/>
        <w:gridCol w:w="677"/>
        <w:gridCol w:w="627"/>
        <w:gridCol w:w="617"/>
        <w:gridCol w:w="869"/>
        <w:gridCol w:w="567"/>
        <w:gridCol w:w="677"/>
        <w:gridCol w:w="627"/>
        <w:gridCol w:w="567"/>
        <w:gridCol w:w="677"/>
        <w:gridCol w:w="627"/>
      </w:tblGrid>
      <w:tr w:rsidR="00E724F2" w:rsidRPr="007F14D5" w14:paraId="48260E28" w14:textId="77777777" w:rsidTr="00D406FA">
        <w:trPr>
          <w:trHeight w:val="24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42794" w14:textId="77777777" w:rsidR="00E724F2" w:rsidRPr="007F14D5" w:rsidRDefault="00E724F2" w:rsidP="0033595D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90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F25DE" w14:textId="77777777" w:rsidR="00E724F2" w:rsidRPr="007F14D5" w:rsidRDefault="00E724F2" w:rsidP="0033595D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7F14D5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Control</w:t>
            </w:r>
          </w:p>
        </w:tc>
        <w:tc>
          <w:tcPr>
            <w:tcW w:w="3561" w:type="dxa"/>
            <w:gridSpan w:val="5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C8BF8" w14:textId="77777777" w:rsidR="00E724F2" w:rsidRPr="007F14D5" w:rsidRDefault="00E724F2" w:rsidP="0033595D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7F14D5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Safe storage</w:t>
            </w:r>
          </w:p>
        </w:tc>
        <w:tc>
          <w:tcPr>
            <w:tcW w:w="5228" w:type="dxa"/>
            <w:gridSpan w:val="8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26629" w14:textId="77777777" w:rsidR="00E724F2" w:rsidRPr="007F14D5" w:rsidRDefault="00E724F2" w:rsidP="0033595D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7F14D5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Chlorine + safe storage</w:t>
            </w:r>
          </w:p>
        </w:tc>
      </w:tr>
      <w:tr w:rsidR="00E724F2" w:rsidRPr="007F14D5" w14:paraId="5382BF0A" w14:textId="77777777" w:rsidTr="00FC0CDC">
        <w:trPr>
          <w:trHeight w:val="240"/>
        </w:trPr>
        <w:tc>
          <w:tcPr>
            <w:tcW w:w="13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6F9F782" w14:textId="77777777" w:rsidR="00E724F2" w:rsidRPr="007F14D5" w:rsidRDefault="00E724F2" w:rsidP="0033595D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8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E993467" w14:textId="77777777" w:rsidR="00E724F2" w:rsidRPr="007F14D5" w:rsidRDefault="00E724F2" w:rsidP="003359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14D5">
              <w:rPr>
                <w:rFonts w:ascii="Arial" w:eastAsia="Times New Roman" w:hAnsi="Arial" w:cs="Arial"/>
                <w:sz w:val="18"/>
                <w:szCs w:val="18"/>
              </w:rPr>
              <w:t>N</w:t>
            </w:r>
          </w:p>
        </w:tc>
        <w:tc>
          <w:tcPr>
            <w:tcW w:w="111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67C4F21" w14:textId="77777777" w:rsidR="00E724F2" w:rsidRPr="007F14D5" w:rsidRDefault="00E724F2" w:rsidP="003359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7F14D5">
              <w:rPr>
                <w:rFonts w:ascii="Arial" w:eastAsia="Times New Roman" w:hAnsi="Arial" w:cs="Arial"/>
                <w:sz w:val="18"/>
                <w:szCs w:val="18"/>
              </w:rPr>
              <w:t>Prev</w:t>
            </w:r>
            <w:proofErr w:type="spellEnd"/>
            <w:r w:rsidRPr="007F14D5">
              <w:rPr>
                <w:rFonts w:ascii="Arial" w:eastAsia="Times New Roman" w:hAnsi="Arial" w:cs="Arial"/>
                <w:sz w:val="18"/>
                <w:szCs w:val="18"/>
              </w:rPr>
              <w:t xml:space="preserve"> %</w:t>
            </w:r>
          </w:p>
        </w:tc>
        <w:tc>
          <w:tcPr>
            <w:tcW w:w="6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9F45444" w14:textId="77777777" w:rsidR="00E724F2" w:rsidRPr="007F14D5" w:rsidRDefault="00E724F2" w:rsidP="003359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14D5">
              <w:rPr>
                <w:rFonts w:ascii="Arial" w:eastAsia="Times New Roman" w:hAnsi="Arial" w:cs="Arial"/>
                <w:sz w:val="18"/>
                <w:szCs w:val="18"/>
              </w:rPr>
              <w:t>N</w:t>
            </w:r>
          </w:p>
        </w:tc>
        <w:tc>
          <w:tcPr>
            <w:tcW w:w="9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D51A625" w14:textId="77777777" w:rsidR="00E724F2" w:rsidRPr="007F14D5" w:rsidRDefault="00E724F2" w:rsidP="003359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7F14D5">
              <w:rPr>
                <w:rFonts w:ascii="Arial" w:eastAsia="Times New Roman" w:hAnsi="Arial" w:cs="Arial"/>
                <w:sz w:val="18"/>
                <w:szCs w:val="18"/>
              </w:rPr>
              <w:t>Prev</w:t>
            </w:r>
            <w:proofErr w:type="spellEnd"/>
            <w:r w:rsidRPr="007F14D5">
              <w:rPr>
                <w:rFonts w:ascii="Arial" w:eastAsia="Times New Roman" w:hAnsi="Arial" w:cs="Arial"/>
                <w:sz w:val="18"/>
                <w:szCs w:val="18"/>
              </w:rPr>
              <w:t xml:space="preserve"> %</w:t>
            </w:r>
          </w:p>
        </w:tc>
        <w:tc>
          <w:tcPr>
            <w:tcW w:w="60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05FB36F" w14:textId="77777777" w:rsidR="00E724F2" w:rsidRPr="007F14D5" w:rsidRDefault="00E724F2" w:rsidP="003359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14D5">
              <w:rPr>
                <w:rFonts w:ascii="Arial" w:eastAsia="Times New Roman" w:hAnsi="Arial" w:cs="Arial"/>
                <w:sz w:val="18"/>
                <w:szCs w:val="18"/>
              </w:rPr>
              <w:t>PR</w:t>
            </w:r>
            <w:r w:rsidRPr="007F14D5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304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2736293" w14:textId="77777777" w:rsidR="00E724F2" w:rsidRPr="007F14D5" w:rsidRDefault="00E724F2" w:rsidP="003359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14D5">
              <w:rPr>
                <w:rFonts w:ascii="Arial" w:eastAsia="Times New Roman" w:hAnsi="Arial" w:cs="Arial"/>
                <w:sz w:val="18"/>
                <w:szCs w:val="18"/>
              </w:rPr>
              <w:t>95% CI</w:t>
            </w:r>
          </w:p>
        </w:tc>
        <w:tc>
          <w:tcPr>
            <w:tcW w:w="6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F994C2F" w14:textId="77777777" w:rsidR="00E724F2" w:rsidRPr="007F14D5" w:rsidRDefault="00E724F2" w:rsidP="003359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14D5">
              <w:rPr>
                <w:rFonts w:ascii="Arial" w:eastAsia="Times New Roman" w:hAnsi="Arial" w:cs="Arial"/>
                <w:sz w:val="18"/>
                <w:szCs w:val="18"/>
              </w:rPr>
              <w:t>N</w:t>
            </w:r>
          </w:p>
        </w:tc>
        <w:tc>
          <w:tcPr>
            <w:tcW w:w="8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70C9C69" w14:textId="77777777" w:rsidR="00E724F2" w:rsidRPr="007F14D5" w:rsidRDefault="00E724F2" w:rsidP="003359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7F14D5">
              <w:rPr>
                <w:rFonts w:ascii="Arial" w:eastAsia="Times New Roman" w:hAnsi="Arial" w:cs="Arial"/>
                <w:sz w:val="18"/>
                <w:szCs w:val="18"/>
              </w:rPr>
              <w:t>Prev</w:t>
            </w:r>
            <w:proofErr w:type="spellEnd"/>
            <w:r w:rsidRPr="007F14D5">
              <w:rPr>
                <w:rFonts w:ascii="Arial" w:eastAsia="Times New Roman" w:hAnsi="Arial" w:cs="Arial"/>
                <w:sz w:val="18"/>
                <w:szCs w:val="18"/>
              </w:rPr>
              <w:t xml:space="preserve"> %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9D9535D" w14:textId="77777777" w:rsidR="00E724F2" w:rsidRPr="007F14D5" w:rsidRDefault="00E724F2" w:rsidP="003359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7F14D5">
              <w:rPr>
                <w:rFonts w:ascii="Arial" w:eastAsia="Times New Roman" w:hAnsi="Arial" w:cs="Arial"/>
                <w:sz w:val="18"/>
                <w:szCs w:val="18"/>
              </w:rPr>
              <w:t>PR</w:t>
            </w:r>
            <w:r w:rsidRPr="007F14D5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304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1601437" w14:textId="77777777" w:rsidR="00E724F2" w:rsidRPr="007F14D5" w:rsidRDefault="00E724F2" w:rsidP="003359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14D5">
              <w:rPr>
                <w:rFonts w:ascii="Arial" w:eastAsia="Times New Roman" w:hAnsi="Arial" w:cs="Arial"/>
                <w:sz w:val="18"/>
                <w:szCs w:val="18"/>
              </w:rPr>
              <w:t>95% CI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DF45E5D" w14:textId="77777777" w:rsidR="00E724F2" w:rsidRPr="007F14D5" w:rsidRDefault="00E724F2" w:rsidP="003359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7F14D5">
              <w:rPr>
                <w:rFonts w:ascii="Arial" w:eastAsia="Times New Roman" w:hAnsi="Arial" w:cs="Arial"/>
                <w:sz w:val="18"/>
                <w:szCs w:val="18"/>
              </w:rPr>
              <w:t>PR</w:t>
            </w:r>
            <w:r w:rsidRPr="007F14D5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304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51490" w14:textId="77777777" w:rsidR="00E724F2" w:rsidRPr="007F14D5" w:rsidRDefault="00E724F2" w:rsidP="003359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14D5">
              <w:rPr>
                <w:rFonts w:ascii="Arial" w:eastAsia="Times New Roman" w:hAnsi="Arial" w:cs="Arial"/>
                <w:sz w:val="18"/>
                <w:szCs w:val="18"/>
              </w:rPr>
              <w:t>95% CI</w:t>
            </w:r>
          </w:p>
        </w:tc>
      </w:tr>
      <w:tr w:rsidR="00E724F2" w:rsidRPr="007F14D5" w14:paraId="265FED8A" w14:textId="77777777" w:rsidTr="00FC0CDC">
        <w:trPr>
          <w:trHeight w:val="240"/>
        </w:trPr>
        <w:tc>
          <w:tcPr>
            <w:tcW w:w="13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9E7BD98" w14:textId="77777777" w:rsidR="00E724F2" w:rsidRPr="007F14D5" w:rsidRDefault="00E724F2" w:rsidP="0033595D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F14D5">
              <w:rPr>
                <w:rFonts w:ascii="Arial" w:eastAsia="Times New Roman" w:hAnsi="Arial" w:cs="Arial"/>
                <w:sz w:val="18"/>
                <w:szCs w:val="18"/>
              </w:rPr>
              <w:t>2-day recall</w:t>
            </w:r>
          </w:p>
        </w:tc>
        <w:tc>
          <w:tcPr>
            <w:tcW w:w="78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15DB1" w14:textId="77777777" w:rsidR="00E724F2" w:rsidRPr="007F14D5" w:rsidRDefault="00E724F2" w:rsidP="003359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4113C" w14:textId="77777777" w:rsidR="00E724F2" w:rsidRPr="007F14D5" w:rsidRDefault="00E724F2" w:rsidP="003359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62501" w14:textId="77777777" w:rsidR="00E724F2" w:rsidRPr="007F14D5" w:rsidRDefault="00E724F2" w:rsidP="003359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A667B18" w14:textId="77777777" w:rsidR="00E724F2" w:rsidRPr="007F14D5" w:rsidRDefault="00E724F2" w:rsidP="003359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0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D187E" w14:textId="77777777" w:rsidR="00E724F2" w:rsidRPr="007F14D5" w:rsidRDefault="00E724F2" w:rsidP="003359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16C45" w14:textId="77777777" w:rsidR="00E724F2" w:rsidRPr="007F14D5" w:rsidRDefault="00E724F2" w:rsidP="003359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36C62" w14:textId="77777777" w:rsidR="00E724F2" w:rsidRPr="007F14D5" w:rsidRDefault="00E724F2" w:rsidP="0033595D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1B2DC" w14:textId="77777777" w:rsidR="00E724F2" w:rsidRPr="007F14D5" w:rsidRDefault="00E724F2" w:rsidP="003359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36771CB" w14:textId="77777777" w:rsidR="00E724F2" w:rsidRPr="007F14D5" w:rsidRDefault="00E724F2" w:rsidP="003359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56AB6" w14:textId="77777777" w:rsidR="00E724F2" w:rsidRPr="007F14D5" w:rsidRDefault="00E724F2" w:rsidP="003359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BAC99" w14:textId="77777777" w:rsidR="00E724F2" w:rsidRPr="007F14D5" w:rsidRDefault="00E724F2" w:rsidP="003359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EF9334F" w14:textId="77777777" w:rsidR="00E724F2" w:rsidRPr="007F14D5" w:rsidRDefault="00E724F2" w:rsidP="0033595D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253B7" w14:textId="77777777" w:rsidR="00E724F2" w:rsidRPr="007F14D5" w:rsidRDefault="00E724F2" w:rsidP="0033595D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24A2E" w14:textId="77777777" w:rsidR="00E724F2" w:rsidRPr="007F14D5" w:rsidRDefault="00E724F2" w:rsidP="0033595D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4911D" w14:textId="77777777" w:rsidR="00E724F2" w:rsidRPr="007F14D5" w:rsidRDefault="00E724F2" w:rsidP="0033595D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E724F2" w:rsidRPr="007F14D5" w14:paraId="71774C73" w14:textId="77777777" w:rsidTr="00FC0CDC">
        <w:trPr>
          <w:trHeight w:val="240"/>
        </w:trPr>
        <w:tc>
          <w:tcPr>
            <w:tcW w:w="13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9287F1B" w14:textId="77777777" w:rsidR="00E724F2" w:rsidRPr="007F14D5" w:rsidRDefault="00E724F2" w:rsidP="0033595D">
            <w:pPr>
              <w:ind w:left="-18"/>
              <w:rPr>
                <w:rFonts w:ascii="Arial" w:eastAsia="Times New Roman" w:hAnsi="Arial" w:cs="Arial"/>
                <w:sz w:val="18"/>
                <w:szCs w:val="18"/>
              </w:rPr>
            </w:pPr>
            <w:r w:rsidRPr="007F14D5">
              <w:rPr>
                <w:rFonts w:ascii="Arial" w:eastAsia="Times New Roman" w:hAnsi="Arial" w:cs="Arial"/>
                <w:sz w:val="18"/>
                <w:szCs w:val="18"/>
              </w:rPr>
              <w:t>Skin rash</w:t>
            </w:r>
          </w:p>
        </w:tc>
        <w:tc>
          <w:tcPr>
            <w:tcW w:w="78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0FC96" w14:textId="77777777" w:rsidR="00E724F2" w:rsidRPr="007F14D5" w:rsidRDefault="00E724F2" w:rsidP="003359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14D5">
              <w:rPr>
                <w:rFonts w:ascii="Arial" w:eastAsia="Times New Roman" w:hAnsi="Arial" w:cs="Arial"/>
                <w:sz w:val="18"/>
                <w:szCs w:val="18"/>
              </w:rPr>
              <w:t>565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6CECD" w14:textId="77777777" w:rsidR="00E724F2" w:rsidRPr="007F14D5" w:rsidRDefault="00E724F2" w:rsidP="003359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14D5">
              <w:rPr>
                <w:rFonts w:ascii="Arial" w:eastAsia="Times New Roman" w:hAnsi="Arial" w:cs="Arial"/>
                <w:sz w:val="18"/>
                <w:szCs w:val="18"/>
              </w:rPr>
              <w:t>3.9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84CD1" w14:textId="77777777" w:rsidR="00E724F2" w:rsidRPr="007F14D5" w:rsidRDefault="00E724F2" w:rsidP="003359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14D5">
              <w:rPr>
                <w:rFonts w:ascii="Arial" w:eastAsia="Times New Roman" w:hAnsi="Arial" w:cs="Arial"/>
                <w:sz w:val="18"/>
                <w:szCs w:val="18"/>
              </w:rPr>
              <w:t>559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2E7A632" w14:textId="77777777" w:rsidR="00E724F2" w:rsidRPr="007F14D5" w:rsidRDefault="00E724F2" w:rsidP="003359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14D5">
              <w:rPr>
                <w:rFonts w:ascii="Arial" w:eastAsia="Times New Roman" w:hAnsi="Arial" w:cs="Arial"/>
                <w:sz w:val="18"/>
                <w:szCs w:val="18"/>
              </w:rPr>
              <w:t>3.5</w:t>
            </w:r>
          </w:p>
        </w:tc>
        <w:tc>
          <w:tcPr>
            <w:tcW w:w="60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FB5D0" w14:textId="77777777" w:rsidR="00E724F2" w:rsidRPr="007F14D5" w:rsidRDefault="00E724F2" w:rsidP="003359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14D5">
              <w:rPr>
                <w:rFonts w:ascii="Arial" w:eastAsia="Times New Roman" w:hAnsi="Arial" w:cs="Arial"/>
                <w:sz w:val="18"/>
                <w:szCs w:val="18"/>
              </w:rPr>
              <w:t>0.89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ECAE7" w14:textId="77777777" w:rsidR="00E724F2" w:rsidRPr="007F14D5" w:rsidRDefault="00E724F2" w:rsidP="003359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(</w:t>
            </w:r>
            <w:r w:rsidRPr="007F14D5">
              <w:rPr>
                <w:rFonts w:ascii="Arial" w:eastAsia="Times New Roman" w:hAnsi="Arial" w:cs="Arial"/>
                <w:sz w:val="18"/>
                <w:szCs w:val="18"/>
              </w:rPr>
              <w:t>0.67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,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AA755" w14:textId="77777777" w:rsidR="00E724F2" w:rsidRPr="007F14D5" w:rsidRDefault="00E724F2" w:rsidP="003359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14D5">
              <w:rPr>
                <w:rFonts w:ascii="Arial" w:eastAsia="Times New Roman" w:hAnsi="Arial" w:cs="Arial"/>
                <w:sz w:val="18"/>
                <w:szCs w:val="18"/>
              </w:rPr>
              <w:t>1.17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6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23030" w14:textId="77777777" w:rsidR="00E724F2" w:rsidRPr="007F14D5" w:rsidRDefault="00E724F2" w:rsidP="003359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14D5">
              <w:rPr>
                <w:rFonts w:ascii="Arial" w:eastAsia="Times New Roman" w:hAnsi="Arial" w:cs="Arial"/>
                <w:sz w:val="18"/>
                <w:szCs w:val="18"/>
              </w:rPr>
              <w:t>550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37F5FC7" w14:textId="77777777" w:rsidR="00E724F2" w:rsidRPr="007F14D5" w:rsidRDefault="00E724F2" w:rsidP="003359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14D5">
              <w:rPr>
                <w:rFonts w:ascii="Arial" w:eastAsia="Times New Roman" w:hAnsi="Arial" w:cs="Arial"/>
                <w:sz w:val="18"/>
                <w:szCs w:val="18"/>
              </w:rPr>
              <w:t>3.3</w:t>
            </w: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A33ED" w14:textId="77777777" w:rsidR="00E724F2" w:rsidRPr="007F14D5" w:rsidRDefault="00E724F2" w:rsidP="003359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14D5">
              <w:rPr>
                <w:rFonts w:ascii="Arial" w:eastAsia="Times New Roman" w:hAnsi="Arial" w:cs="Arial"/>
                <w:sz w:val="18"/>
                <w:szCs w:val="18"/>
              </w:rPr>
              <w:t>0.8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6F4BF" w14:textId="77777777" w:rsidR="00E724F2" w:rsidRPr="007F14D5" w:rsidRDefault="00E724F2" w:rsidP="003359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(</w:t>
            </w:r>
            <w:r w:rsidRPr="007F14D5">
              <w:rPr>
                <w:rFonts w:ascii="Arial" w:eastAsia="Times New Roman" w:hAnsi="Arial" w:cs="Arial"/>
                <w:sz w:val="18"/>
                <w:szCs w:val="18"/>
              </w:rPr>
              <w:t>0.65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,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5182192" w14:textId="77777777" w:rsidR="00E724F2" w:rsidRPr="007F14D5" w:rsidRDefault="00E724F2" w:rsidP="003359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14D5">
              <w:rPr>
                <w:rFonts w:ascii="Arial" w:eastAsia="Times New Roman" w:hAnsi="Arial" w:cs="Arial"/>
                <w:sz w:val="18"/>
                <w:szCs w:val="18"/>
              </w:rPr>
              <w:t>1.12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CC43E" w14:textId="77777777" w:rsidR="00E724F2" w:rsidRPr="007F14D5" w:rsidRDefault="00E724F2" w:rsidP="003359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14D5">
              <w:rPr>
                <w:rFonts w:ascii="Arial" w:eastAsia="Times New Roman" w:hAnsi="Arial" w:cs="Arial"/>
                <w:sz w:val="18"/>
                <w:szCs w:val="18"/>
              </w:rPr>
              <w:t>0.9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14F12" w14:textId="77777777" w:rsidR="00E724F2" w:rsidRPr="007F14D5" w:rsidRDefault="00E724F2" w:rsidP="003359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(</w:t>
            </w:r>
            <w:r w:rsidRPr="007F14D5">
              <w:rPr>
                <w:rFonts w:ascii="Arial" w:eastAsia="Times New Roman" w:hAnsi="Arial" w:cs="Arial"/>
                <w:sz w:val="18"/>
                <w:szCs w:val="18"/>
              </w:rPr>
              <w:t>0.73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,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3497F" w14:textId="77777777" w:rsidR="00E724F2" w:rsidRPr="007F14D5" w:rsidRDefault="00E724F2" w:rsidP="003359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14D5">
              <w:rPr>
                <w:rFonts w:ascii="Arial" w:eastAsia="Times New Roman" w:hAnsi="Arial" w:cs="Arial"/>
                <w:sz w:val="18"/>
                <w:szCs w:val="18"/>
              </w:rPr>
              <w:t>1.28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</w:tr>
      <w:tr w:rsidR="00E724F2" w:rsidRPr="007F14D5" w14:paraId="13F8A7B6" w14:textId="77777777" w:rsidTr="00FC0CDC">
        <w:trPr>
          <w:trHeight w:val="240"/>
        </w:trPr>
        <w:tc>
          <w:tcPr>
            <w:tcW w:w="13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8BCC447" w14:textId="77777777" w:rsidR="00E724F2" w:rsidRPr="007F14D5" w:rsidRDefault="00E724F2" w:rsidP="0033595D">
            <w:pPr>
              <w:ind w:left="-18"/>
              <w:rPr>
                <w:rFonts w:ascii="Arial" w:eastAsia="Times New Roman" w:hAnsi="Arial" w:cs="Arial"/>
                <w:sz w:val="18"/>
                <w:szCs w:val="18"/>
              </w:rPr>
            </w:pPr>
            <w:r w:rsidRPr="007F14D5">
              <w:rPr>
                <w:rFonts w:ascii="Arial" w:eastAsia="Times New Roman" w:hAnsi="Arial" w:cs="Arial"/>
                <w:sz w:val="18"/>
                <w:szCs w:val="18"/>
              </w:rPr>
              <w:t>Ear infection</w:t>
            </w:r>
          </w:p>
        </w:tc>
        <w:tc>
          <w:tcPr>
            <w:tcW w:w="78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28BDE" w14:textId="77777777" w:rsidR="00E724F2" w:rsidRPr="007F14D5" w:rsidRDefault="00E724F2" w:rsidP="003359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14D5">
              <w:rPr>
                <w:rFonts w:ascii="Arial" w:eastAsia="Times New Roman" w:hAnsi="Arial" w:cs="Arial"/>
                <w:sz w:val="18"/>
                <w:szCs w:val="18"/>
              </w:rPr>
              <w:t>565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CA6B4" w14:textId="77777777" w:rsidR="00E724F2" w:rsidRPr="007F14D5" w:rsidRDefault="00E724F2" w:rsidP="003359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14D5">
              <w:rPr>
                <w:rFonts w:ascii="Arial" w:eastAsia="Times New Roman" w:hAnsi="Arial" w:cs="Arial"/>
                <w:sz w:val="18"/>
                <w:szCs w:val="18"/>
              </w:rPr>
              <w:t>1.7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4262C" w14:textId="77777777" w:rsidR="00E724F2" w:rsidRPr="007F14D5" w:rsidRDefault="00E724F2" w:rsidP="003359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14D5">
              <w:rPr>
                <w:rFonts w:ascii="Arial" w:eastAsia="Times New Roman" w:hAnsi="Arial" w:cs="Arial"/>
                <w:sz w:val="18"/>
                <w:szCs w:val="18"/>
              </w:rPr>
              <w:t>559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3095D91" w14:textId="77777777" w:rsidR="00E724F2" w:rsidRPr="007F14D5" w:rsidRDefault="00E724F2" w:rsidP="003359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14D5">
              <w:rPr>
                <w:rFonts w:ascii="Arial" w:eastAsia="Times New Roman" w:hAnsi="Arial" w:cs="Arial"/>
                <w:sz w:val="18"/>
                <w:szCs w:val="18"/>
              </w:rPr>
              <w:t>2.3</w:t>
            </w:r>
          </w:p>
        </w:tc>
        <w:tc>
          <w:tcPr>
            <w:tcW w:w="60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77FFB" w14:textId="77777777" w:rsidR="00E724F2" w:rsidRPr="007F14D5" w:rsidRDefault="00E724F2" w:rsidP="003359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14D5">
              <w:rPr>
                <w:rFonts w:ascii="Arial" w:eastAsia="Times New Roman" w:hAnsi="Arial" w:cs="Arial"/>
                <w:sz w:val="18"/>
                <w:szCs w:val="18"/>
              </w:rPr>
              <w:t>1.38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5A736" w14:textId="77777777" w:rsidR="00E724F2" w:rsidRPr="007F14D5" w:rsidRDefault="00E724F2" w:rsidP="003359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(</w:t>
            </w:r>
            <w:r w:rsidRPr="007F14D5">
              <w:rPr>
                <w:rFonts w:ascii="Arial" w:eastAsia="Times New Roman" w:hAnsi="Arial" w:cs="Arial"/>
                <w:sz w:val="18"/>
                <w:szCs w:val="18"/>
              </w:rPr>
              <w:t>0.88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,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C9316" w14:textId="77777777" w:rsidR="00E724F2" w:rsidRPr="007F14D5" w:rsidRDefault="00E724F2" w:rsidP="003359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14D5">
              <w:rPr>
                <w:rFonts w:ascii="Arial" w:eastAsia="Times New Roman" w:hAnsi="Arial" w:cs="Arial"/>
                <w:sz w:val="18"/>
                <w:szCs w:val="18"/>
              </w:rPr>
              <w:t>2.17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6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3B658" w14:textId="77777777" w:rsidR="00E724F2" w:rsidRPr="007F14D5" w:rsidRDefault="00E724F2" w:rsidP="003359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14D5">
              <w:rPr>
                <w:rFonts w:ascii="Arial" w:eastAsia="Times New Roman" w:hAnsi="Arial" w:cs="Arial"/>
                <w:sz w:val="18"/>
                <w:szCs w:val="18"/>
              </w:rPr>
              <w:t>550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617117A" w14:textId="77777777" w:rsidR="00E724F2" w:rsidRPr="007F14D5" w:rsidRDefault="00E724F2" w:rsidP="003359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14D5">
              <w:rPr>
                <w:rFonts w:ascii="Arial" w:eastAsia="Times New Roman" w:hAnsi="Arial" w:cs="Arial"/>
                <w:sz w:val="18"/>
                <w:szCs w:val="18"/>
              </w:rPr>
              <w:t>1.7</w:t>
            </w: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6686A" w14:textId="77777777" w:rsidR="00E724F2" w:rsidRPr="007F14D5" w:rsidRDefault="00E724F2" w:rsidP="003359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14D5">
              <w:rPr>
                <w:rFonts w:ascii="Arial" w:eastAsia="Times New Roman" w:hAnsi="Arial" w:cs="Arial"/>
                <w:sz w:val="18"/>
                <w:szCs w:val="18"/>
              </w:rPr>
              <w:t>1.03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05DFB" w14:textId="77777777" w:rsidR="00E724F2" w:rsidRPr="007F14D5" w:rsidRDefault="00E724F2" w:rsidP="003359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(</w:t>
            </w:r>
            <w:r w:rsidRPr="007F14D5">
              <w:rPr>
                <w:rFonts w:ascii="Arial" w:eastAsia="Times New Roman" w:hAnsi="Arial" w:cs="Arial"/>
                <w:sz w:val="18"/>
                <w:szCs w:val="18"/>
              </w:rPr>
              <w:t>0.64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,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8825E39" w14:textId="77777777" w:rsidR="00E724F2" w:rsidRPr="007F14D5" w:rsidRDefault="00E724F2" w:rsidP="003359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14D5">
              <w:rPr>
                <w:rFonts w:ascii="Arial" w:eastAsia="Times New Roman" w:hAnsi="Arial" w:cs="Arial"/>
                <w:sz w:val="18"/>
                <w:szCs w:val="18"/>
              </w:rPr>
              <w:t>1.64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563E2" w14:textId="77777777" w:rsidR="00E724F2" w:rsidRPr="007F14D5" w:rsidRDefault="00E724F2" w:rsidP="003359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14D5">
              <w:rPr>
                <w:rFonts w:ascii="Arial" w:eastAsia="Times New Roman" w:hAnsi="Arial" w:cs="Arial"/>
                <w:sz w:val="18"/>
                <w:szCs w:val="18"/>
              </w:rPr>
              <w:t>0.74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5B144" w14:textId="77777777" w:rsidR="00E724F2" w:rsidRPr="007F14D5" w:rsidRDefault="00E724F2" w:rsidP="003359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(</w:t>
            </w:r>
            <w:r w:rsidRPr="007F14D5">
              <w:rPr>
                <w:rFonts w:ascii="Arial" w:eastAsia="Times New Roman" w:hAnsi="Arial" w:cs="Arial"/>
                <w:sz w:val="18"/>
                <w:szCs w:val="18"/>
              </w:rPr>
              <w:t>0.47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,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E4137" w14:textId="77777777" w:rsidR="00E724F2" w:rsidRPr="007F14D5" w:rsidRDefault="00E724F2" w:rsidP="003359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14D5">
              <w:rPr>
                <w:rFonts w:ascii="Arial" w:eastAsia="Times New Roman" w:hAnsi="Arial" w:cs="Arial"/>
                <w:sz w:val="18"/>
                <w:szCs w:val="18"/>
              </w:rPr>
              <w:t>1.17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</w:tr>
      <w:tr w:rsidR="00E724F2" w:rsidRPr="007F14D5" w14:paraId="7CBDC355" w14:textId="77777777" w:rsidTr="00FC0CDC">
        <w:trPr>
          <w:trHeight w:val="240"/>
        </w:trPr>
        <w:tc>
          <w:tcPr>
            <w:tcW w:w="13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546A498" w14:textId="77777777" w:rsidR="00E724F2" w:rsidRPr="007F14D5" w:rsidRDefault="00E724F2" w:rsidP="0033595D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F14D5">
              <w:rPr>
                <w:rFonts w:ascii="Arial" w:eastAsia="Times New Roman" w:hAnsi="Arial" w:cs="Arial"/>
                <w:sz w:val="18"/>
                <w:szCs w:val="18"/>
              </w:rPr>
              <w:t>7-day recall</w:t>
            </w:r>
          </w:p>
        </w:tc>
        <w:tc>
          <w:tcPr>
            <w:tcW w:w="78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52CE4" w14:textId="77777777" w:rsidR="00E724F2" w:rsidRPr="007F14D5" w:rsidRDefault="00E724F2" w:rsidP="003359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80038" w14:textId="77777777" w:rsidR="00E724F2" w:rsidRPr="007F14D5" w:rsidRDefault="00E724F2" w:rsidP="003359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D3292" w14:textId="77777777" w:rsidR="00E724F2" w:rsidRPr="007F14D5" w:rsidRDefault="00E724F2" w:rsidP="003359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A39D6CB" w14:textId="77777777" w:rsidR="00E724F2" w:rsidRPr="007F14D5" w:rsidRDefault="00E724F2" w:rsidP="003359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0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1F5B9" w14:textId="77777777" w:rsidR="00E724F2" w:rsidRPr="007F14D5" w:rsidRDefault="00E724F2" w:rsidP="003359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C9B16" w14:textId="77777777" w:rsidR="00E724F2" w:rsidRPr="007F14D5" w:rsidRDefault="00E724F2" w:rsidP="003359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695DF" w14:textId="77777777" w:rsidR="00E724F2" w:rsidRPr="007F14D5" w:rsidRDefault="00E724F2" w:rsidP="003359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08805" w14:textId="77777777" w:rsidR="00E724F2" w:rsidRPr="007F14D5" w:rsidRDefault="00E724F2" w:rsidP="003359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FDEF2F8" w14:textId="77777777" w:rsidR="00E724F2" w:rsidRPr="007F14D5" w:rsidRDefault="00E724F2" w:rsidP="003359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BF50D" w14:textId="77777777" w:rsidR="00E724F2" w:rsidRPr="007F14D5" w:rsidRDefault="00E724F2" w:rsidP="003359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4CF36" w14:textId="77777777" w:rsidR="00E724F2" w:rsidRPr="007F14D5" w:rsidRDefault="00E724F2" w:rsidP="003359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5DE1C23" w14:textId="77777777" w:rsidR="00E724F2" w:rsidRPr="007F14D5" w:rsidRDefault="00E724F2" w:rsidP="003359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A5C88" w14:textId="77777777" w:rsidR="00E724F2" w:rsidRPr="007F14D5" w:rsidRDefault="00E724F2" w:rsidP="003359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CA3DF" w14:textId="77777777" w:rsidR="00E724F2" w:rsidRPr="007F14D5" w:rsidRDefault="00E724F2" w:rsidP="003359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79361" w14:textId="77777777" w:rsidR="00E724F2" w:rsidRPr="007F14D5" w:rsidRDefault="00E724F2" w:rsidP="003359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E724F2" w:rsidRPr="007F14D5" w14:paraId="3B636C7C" w14:textId="77777777" w:rsidTr="00FC0CDC">
        <w:trPr>
          <w:trHeight w:val="240"/>
        </w:trPr>
        <w:tc>
          <w:tcPr>
            <w:tcW w:w="13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6FB7E94" w14:textId="77777777" w:rsidR="00E724F2" w:rsidRPr="007F14D5" w:rsidRDefault="00E724F2" w:rsidP="0033595D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F14D5">
              <w:rPr>
                <w:rFonts w:ascii="Arial" w:eastAsia="Times New Roman" w:hAnsi="Arial" w:cs="Arial"/>
                <w:sz w:val="18"/>
                <w:szCs w:val="18"/>
              </w:rPr>
              <w:t>Skin rash</w:t>
            </w:r>
          </w:p>
        </w:tc>
        <w:tc>
          <w:tcPr>
            <w:tcW w:w="78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3C06B" w14:textId="77777777" w:rsidR="00E724F2" w:rsidRPr="007F14D5" w:rsidRDefault="00E724F2" w:rsidP="003359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14D5">
              <w:rPr>
                <w:rFonts w:ascii="Arial" w:eastAsia="Times New Roman" w:hAnsi="Arial" w:cs="Arial"/>
                <w:sz w:val="18"/>
                <w:szCs w:val="18"/>
              </w:rPr>
              <w:t>565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99BBD" w14:textId="77777777" w:rsidR="00E724F2" w:rsidRPr="007F14D5" w:rsidRDefault="00E724F2" w:rsidP="003359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14D5">
              <w:rPr>
                <w:rFonts w:ascii="Arial" w:eastAsia="Times New Roman" w:hAnsi="Arial" w:cs="Arial"/>
                <w:sz w:val="18"/>
                <w:szCs w:val="18"/>
              </w:rPr>
              <w:t>4.4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89DD1" w14:textId="77777777" w:rsidR="00E724F2" w:rsidRPr="007F14D5" w:rsidRDefault="00E724F2" w:rsidP="003359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14D5">
              <w:rPr>
                <w:rFonts w:ascii="Arial" w:eastAsia="Times New Roman" w:hAnsi="Arial" w:cs="Arial"/>
                <w:sz w:val="18"/>
                <w:szCs w:val="18"/>
              </w:rPr>
              <w:t>559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31B33F1" w14:textId="77777777" w:rsidR="00E724F2" w:rsidRPr="007F14D5" w:rsidRDefault="00E724F2" w:rsidP="003359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14D5">
              <w:rPr>
                <w:rFonts w:ascii="Arial" w:eastAsia="Times New Roman" w:hAnsi="Arial" w:cs="Arial"/>
                <w:sz w:val="18"/>
                <w:szCs w:val="18"/>
              </w:rPr>
              <w:t>3.8</w:t>
            </w:r>
          </w:p>
        </w:tc>
        <w:tc>
          <w:tcPr>
            <w:tcW w:w="60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4764C" w14:textId="77777777" w:rsidR="00E724F2" w:rsidRPr="007F14D5" w:rsidRDefault="00E724F2" w:rsidP="003359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14D5">
              <w:rPr>
                <w:rFonts w:ascii="Arial" w:eastAsia="Times New Roman" w:hAnsi="Arial" w:cs="Arial"/>
                <w:sz w:val="18"/>
                <w:szCs w:val="18"/>
              </w:rPr>
              <w:t>0.88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B21F9" w14:textId="77777777" w:rsidR="00E724F2" w:rsidRPr="007F14D5" w:rsidRDefault="00E724F2" w:rsidP="003359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(</w:t>
            </w:r>
            <w:r w:rsidRPr="007F14D5">
              <w:rPr>
                <w:rFonts w:ascii="Arial" w:eastAsia="Times New Roman" w:hAnsi="Arial" w:cs="Arial"/>
                <w:sz w:val="18"/>
                <w:szCs w:val="18"/>
              </w:rPr>
              <w:t>0.68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,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2F133" w14:textId="77777777" w:rsidR="00E724F2" w:rsidRPr="007F14D5" w:rsidRDefault="00E724F2" w:rsidP="003359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14D5">
              <w:rPr>
                <w:rFonts w:ascii="Arial" w:eastAsia="Times New Roman" w:hAnsi="Arial" w:cs="Arial"/>
                <w:sz w:val="18"/>
                <w:szCs w:val="18"/>
              </w:rPr>
              <w:t>1.14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6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BFDA7" w14:textId="77777777" w:rsidR="00E724F2" w:rsidRPr="007F14D5" w:rsidRDefault="00E724F2" w:rsidP="003359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14D5">
              <w:rPr>
                <w:rFonts w:ascii="Arial" w:eastAsia="Times New Roman" w:hAnsi="Arial" w:cs="Arial"/>
                <w:sz w:val="18"/>
                <w:szCs w:val="18"/>
              </w:rPr>
              <w:t>550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2D1EE9FD" w14:textId="77777777" w:rsidR="00E724F2" w:rsidRPr="007F14D5" w:rsidRDefault="00E724F2" w:rsidP="003359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14D5">
              <w:rPr>
                <w:rFonts w:ascii="Arial" w:eastAsia="Times New Roman" w:hAnsi="Arial" w:cs="Arial"/>
                <w:sz w:val="18"/>
                <w:szCs w:val="18"/>
              </w:rPr>
              <w:t>3.7</w:t>
            </w: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369E0" w14:textId="77777777" w:rsidR="00E724F2" w:rsidRPr="007F14D5" w:rsidRDefault="00E724F2" w:rsidP="003359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14D5">
              <w:rPr>
                <w:rFonts w:ascii="Arial" w:eastAsia="Times New Roman" w:hAnsi="Arial" w:cs="Arial"/>
                <w:sz w:val="18"/>
                <w:szCs w:val="18"/>
              </w:rPr>
              <w:t>0.8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17D7C" w14:textId="77777777" w:rsidR="00E724F2" w:rsidRPr="007F14D5" w:rsidRDefault="00E724F2" w:rsidP="003359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(</w:t>
            </w:r>
            <w:r w:rsidRPr="007F14D5">
              <w:rPr>
                <w:rFonts w:ascii="Arial" w:eastAsia="Times New Roman" w:hAnsi="Arial" w:cs="Arial"/>
                <w:sz w:val="18"/>
                <w:szCs w:val="18"/>
              </w:rPr>
              <w:t>0.66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,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037BFFD" w14:textId="77777777" w:rsidR="00E724F2" w:rsidRPr="007F14D5" w:rsidRDefault="00E724F2" w:rsidP="003359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14D5">
              <w:rPr>
                <w:rFonts w:ascii="Arial" w:eastAsia="Times New Roman" w:hAnsi="Arial" w:cs="Arial"/>
                <w:sz w:val="18"/>
                <w:szCs w:val="18"/>
              </w:rPr>
              <w:t>1.10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CFA64" w14:textId="77777777" w:rsidR="00E724F2" w:rsidRPr="007F14D5" w:rsidRDefault="00E724F2" w:rsidP="003359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14D5">
              <w:rPr>
                <w:rFonts w:ascii="Arial" w:eastAsia="Times New Roman" w:hAnsi="Arial" w:cs="Arial"/>
                <w:sz w:val="18"/>
                <w:szCs w:val="18"/>
              </w:rPr>
              <w:t>0.97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EB1FC" w14:textId="77777777" w:rsidR="00E724F2" w:rsidRPr="007F14D5" w:rsidRDefault="00E724F2" w:rsidP="003359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(</w:t>
            </w:r>
            <w:r w:rsidRPr="007F14D5">
              <w:rPr>
                <w:rFonts w:ascii="Arial" w:eastAsia="Times New Roman" w:hAnsi="Arial" w:cs="Arial"/>
                <w:sz w:val="18"/>
                <w:szCs w:val="18"/>
              </w:rPr>
              <w:t>0.75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,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EE8BC" w14:textId="77777777" w:rsidR="00E724F2" w:rsidRPr="007F14D5" w:rsidRDefault="00E724F2" w:rsidP="003359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14D5">
              <w:rPr>
                <w:rFonts w:ascii="Arial" w:eastAsia="Times New Roman" w:hAnsi="Arial" w:cs="Arial"/>
                <w:sz w:val="18"/>
                <w:szCs w:val="18"/>
              </w:rPr>
              <w:t>1.26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</w:tr>
      <w:tr w:rsidR="00E724F2" w:rsidRPr="007F14D5" w14:paraId="2849FE64" w14:textId="77777777" w:rsidTr="00FC0CDC">
        <w:trPr>
          <w:trHeight w:val="240"/>
        </w:trPr>
        <w:tc>
          <w:tcPr>
            <w:tcW w:w="13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0459202" w14:textId="77777777" w:rsidR="00E724F2" w:rsidRPr="007F14D5" w:rsidRDefault="00E724F2" w:rsidP="0033595D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F14D5">
              <w:rPr>
                <w:rFonts w:ascii="Arial" w:eastAsia="Times New Roman" w:hAnsi="Arial" w:cs="Arial"/>
                <w:sz w:val="18"/>
                <w:szCs w:val="18"/>
              </w:rPr>
              <w:t>Ear infection</w:t>
            </w:r>
          </w:p>
        </w:tc>
        <w:tc>
          <w:tcPr>
            <w:tcW w:w="78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F4313" w14:textId="77777777" w:rsidR="00E724F2" w:rsidRPr="007F14D5" w:rsidRDefault="00E724F2" w:rsidP="003359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14D5">
              <w:rPr>
                <w:rFonts w:ascii="Arial" w:eastAsia="Times New Roman" w:hAnsi="Arial" w:cs="Arial"/>
                <w:sz w:val="18"/>
                <w:szCs w:val="18"/>
              </w:rPr>
              <w:t>565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CFC8E" w14:textId="77777777" w:rsidR="00E724F2" w:rsidRPr="007F14D5" w:rsidRDefault="00E724F2" w:rsidP="003359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14D5">
              <w:rPr>
                <w:rFonts w:ascii="Arial" w:eastAsia="Times New Roman" w:hAnsi="Arial" w:cs="Arial"/>
                <w:sz w:val="18"/>
                <w:szCs w:val="18"/>
              </w:rPr>
              <w:t>2.1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1A675" w14:textId="77777777" w:rsidR="00E724F2" w:rsidRPr="007F14D5" w:rsidRDefault="00E724F2" w:rsidP="003359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14D5">
              <w:rPr>
                <w:rFonts w:ascii="Arial" w:eastAsia="Times New Roman" w:hAnsi="Arial" w:cs="Arial"/>
                <w:sz w:val="18"/>
                <w:szCs w:val="18"/>
              </w:rPr>
              <w:t>559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2ACBAC4C" w14:textId="77777777" w:rsidR="00E724F2" w:rsidRPr="007F14D5" w:rsidRDefault="00E724F2" w:rsidP="003359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14D5">
              <w:rPr>
                <w:rFonts w:ascii="Arial" w:eastAsia="Times New Roman" w:hAnsi="Arial" w:cs="Arial"/>
                <w:sz w:val="18"/>
                <w:szCs w:val="18"/>
              </w:rPr>
              <w:t>2.6</w:t>
            </w:r>
          </w:p>
        </w:tc>
        <w:tc>
          <w:tcPr>
            <w:tcW w:w="60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DB89F" w14:textId="77777777" w:rsidR="00E724F2" w:rsidRPr="007F14D5" w:rsidRDefault="00E724F2" w:rsidP="003359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14D5">
              <w:rPr>
                <w:rFonts w:ascii="Arial" w:eastAsia="Times New Roman" w:hAnsi="Arial" w:cs="Arial"/>
                <w:sz w:val="18"/>
                <w:szCs w:val="18"/>
              </w:rPr>
              <w:t>1.2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0A3DF" w14:textId="77777777" w:rsidR="00E724F2" w:rsidRPr="007F14D5" w:rsidRDefault="00E724F2" w:rsidP="003359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(</w:t>
            </w:r>
            <w:r w:rsidRPr="007F14D5">
              <w:rPr>
                <w:rFonts w:ascii="Arial" w:eastAsia="Times New Roman" w:hAnsi="Arial" w:cs="Arial"/>
                <w:sz w:val="18"/>
                <w:szCs w:val="18"/>
              </w:rPr>
              <w:t>0.84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,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B825F" w14:textId="77777777" w:rsidR="00E724F2" w:rsidRPr="007F14D5" w:rsidRDefault="00E724F2" w:rsidP="003359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14D5">
              <w:rPr>
                <w:rFonts w:ascii="Arial" w:eastAsia="Times New Roman" w:hAnsi="Arial" w:cs="Arial"/>
                <w:sz w:val="18"/>
                <w:szCs w:val="18"/>
              </w:rPr>
              <w:t>1.91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6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5409E" w14:textId="77777777" w:rsidR="00E724F2" w:rsidRPr="007F14D5" w:rsidRDefault="00E724F2" w:rsidP="003359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14D5">
              <w:rPr>
                <w:rFonts w:ascii="Arial" w:eastAsia="Times New Roman" w:hAnsi="Arial" w:cs="Arial"/>
                <w:sz w:val="18"/>
                <w:szCs w:val="18"/>
              </w:rPr>
              <w:t>550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FACB986" w14:textId="77777777" w:rsidR="00E724F2" w:rsidRPr="007F14D5" w:rsidRDefault="00E724F2" w:rsidP="003359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14D5">
              <w:rPr>
                <w:rFonts w:ascii="Arial" w:eastAsia="Times New Roman" w:hAnsi="Arial" w:cs="Arial"/>
                <w:sz w:val="18"/>
                <w:szCs w:val="18"/>
              </w:rPr>
              <w:t>1.9</w:t>
            </w: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63880" w14:textId="77777777" w:rsidR="00E724F2" w:rsidRPr="007F14D5" w:rsidRDefault="00E724F2" w:rsidP="003359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14D5">
              <w:rPr>
                <w:rFonts w:ascii="Arial" w:eastAsia="Times New Roman" w:hAnsi="Arial" w:cs="Arial"/>
                <w:sz w:val="18"/>
                <w:szCs w:val="18"/>
              </w:rPr>
              <w:t>0.94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252DB" w14:textId="77777777" w:rsidR="00E724F2" w:rsidRPr="007F14D5" w:rsidRDefault="00E724F2" w:rsidP="003359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(</w:t>
            </w:r>
            <w:r w:rsidRPr="007F14D5">
              <w:rPr>
                <w:rFonts w:ascii="Arial" w:eastAsia="Times New Roman" w:hAnsi="Arial" w:cs="Arial"/>
                <w:sz w:val="18"/>
                <w:szCs w:val="18"/>
              </w:rPr>
              <w:t>0.61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,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7F1528F" w14:textId="77777777" w:rsidR="00E724F2" w:rsidRPr="007F14D5" w:rsidRDefault="00E724F2" w:rsidP="003359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14D5">
              <w:rPr>
                <w:rFonts w:ascii="Arial" w:eastAsia="Times New Roman" w:hAnsi="Arial" w:cs="Arial"/>
                <w:sz w:val="18"/>
                <w:szCs w:val="18"/>
              </w:rPr>
              <w:t>1.45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8F7DD" w14:textId="77777777" w:rsidR="00E724F2" w:rsidRPr="007F14D5" w:rsidRDefault="00E724F2" w:rsidP="003359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14D5">
              <w:rPr>
                <w:rFonts w:ascii="Arial" w:eastAsia="Times New Roman" w:hAnsi="Arial" w:cs="Arial"/>
                <w:sz w:val="18"/>
                <w:szCs w:val="18"/>
              </w:rPr>
              <w:t>0.74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9B0CE" w14:textId="77777777" w:rsidR="00E724F2" w:rsidRPr="007F14D5" w:rsidRDefault="00E724F2" w:rsidP="003359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(</w:t>
            </w:r>
            <w:r w:rsidRPr="007F14D5">
              <w:rPr>
                <w:rFonts w:ascii="Arial" w:eastAsia="Times New Roman" w:hAnsi="Arial" w:cs="Arial"/>
                <w:sz w:val="18"/>
                <w:szCs w:val="18"/>
              </w:rPr>
              <w:t>0.48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,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0884F" w14:textId="77777777" w:rsidR="00E724F2" w:rsidRPr="007F14D5" w:rsidRDefault="00E724F2" w:rsidP="0033595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14D5">
              <w:rPr>
                <w:rFonts w:ascii="Arial" w:eastAsia="Times New Roman" w:hAnsi="Arial" w:cs="Arial"/>
                <w:sz w:val="18"/>
                <w:szCs w:val="18"/>
              </w:rPr>
              <w:t>1.14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</w:tr>
    </w:tbl>
    <w:p w14:paraId="39B104F1" w14:textId="77777777" w:rsidR="00E724F2" w:rsidRDefault="00E724F2" w:rsidP="00E724F2">
      <w:pPr>
        <w:rPr>
          <w:b/>
        </w:rPr>
      </w:pPr>
    </w:p>
    <w:p w14:paraId="57175762" w14:textId="77777777" w:rsidR="00E724F2" w:rsidRPr="00B5083F" w:rsidRDefault="00E724F2" w:rsidP="00E724F2">
      <w:pPr>
        <w:rPr>
          <w:rFonts w:cs="Times New Roman"/>
          <w:bCs/>
          <w:sz w:val="20"/>
          <w:szCs w:val="20"/>
        </w:rPr>
      </w:pPr>
      <w:proofErr w:type="gramStart"/>
      <w:r w:rsidRPr="00B5083F">
        <w:rPr>
          <w:rFonts w:cs="Times New Roman"/>
          <w:sz w:val="20"/>
          <w:szCs w:val="20"/>
          <w:vertAlign w:val="superscript"/>
        </w:rPr>
        <w:t>a</w:t>
      </w:r>
      <w:proofErr w:type="gramEnd"/>
      <w:r w:rsidRPr="00B5083F">
        <w:rPr>
          <w:rFonts w:cs="Times New Roman"/>
          <w:bCs/>
          <w:sz w:val="20"/>
          <w:szCs w:val="20"/>
        </w:rPr>
        <w:t xml:space="preserve"> Index children 8-32 </w:t>
      </w:r>
      <w:proofErr w:type="spellStart"/>
      <w:r w:rsidRPr="00B5083F">
        <w:rPr>
          <w:rFonts w:cs="Times New Roman"/>
          <w:bCs/>
          <w:sz w:val="20"/>
          <w:szCs w:val="20"/>
        </w:rPr>
        <w:t>mo</w:t>
      </w:r>
      <w:proofErr w:type="spellEnd"/>
      <w:r w:rsidRPr="00B5083F">
        <w:rPr>
          <w:rFonts w:cs="Times New Roman"/>
          <w:bCs/>
          <w:sz w:val="20"/>
          <w:szCs w:val="20"/>
        </w:rPr>
        <w:t xml:space="preserve"> of age during follow-up (6-18 </w:t>
      </w:r>
      <w:proofErr w:type="spellStart"/>
      <w:r w:rsidRPr="00B5083F">
        <w:rPr>
          <w:rFonts w:cs="Times New Roman"/>
          <w:bCs/>
          <w:sz w:val="20"/>
          <w:szCs w:val="20"/>
        </w:rPr>
        <w:t>mo</w:t>
      </w:r>
      <w:proofErr w:type="spellEnd"/>
      <w:r w:rsidRPr="00B5083F">
        <w:rPr>
          <w:rFonts w:cs="Times New Roman"/>
          <w:bCs/>
          <w:sz w:val="20"/>
          <w:szCs w:val="20"/>
        </w:rPr>
        <w:t xml:space="preserve"> at enrollment). </w:t>
      </w:r>
      <w:proofErr w:type="gramStart"/>
      <w:r w:rsidRPr="00B5083F">
        <w:rPr>
          <w:rFonts w:cs="Times New Roman"/>
          <w:sz w:val="20"/>
          <w:szCs w:val="20"/>
          <w:vertAlign w:val="superscript"/>
        </w:rPr>
        <w:t>b</w:t>
      </w:r>
      <w:proofErr w:type="gramEnd"/>
      <w:r w:rsidRPr="00B5083F">
        <w:rPr>
          <w:rFonts w:cs="Times New Roman"/>
          <w:bCs/>
          <w:sz w:val="20"/>
          <w:szCs w:val="20"/>
        </w:rPr>
        <w:t xml:space="preserve"> Prevalence ratio refers to comparison against control group. </w:t>
      </w:r>
      <w:proofErr w:type="gramStart"/>
      <w:r w:rsidRPr="00B5083F">
        <w:rPr>
          <w:rFonts w:cs="Times New Roman"/>
          <w:sz w:val="20"/>
          <w:szCs w:val="20"/>
          <w:vertAlign w:val="superscript"/>
        </w:rPr>
        <w:t>c</w:t>
      </w:r>
      <w:proofErr w:type="gramEnd"/>
      <w:r w:rsidRPr="00B5083F">
        <w:rPr>
          <w:rFonts w:cs="Times New Roman"/>
          <w:bCs/>
          <w:sz w:val="20"/>
          <w:szCs w:val="20"/>
        </w:rPr>
        <w:t xml:space="preserve"> Prevalence ratio refers to comparison against safe storage group.</w:t>
      </w:r>
    </w:p>
    <w:p w14:paraId="35802F88" w14:textId="77777777" w:rsidR="00E724F2" w:rsidRDefault="00E724F2" w:rsidP="00E724F2">
      <w:pPr>
        <w:rPr>
          <w:b/>
        </w:rPr>
      </w:pPr>
    </w:p>
    <w:p w14:paraId="11AC4196" w14:textId="77777777" w:rsidR="00FC4080" w:rsidRPr="00E724F2" w:rsidRDefault="00FC4080">
      <w:pPr>
        <w:rPr>
          <w:b/>
        </w:rPr>
      </w:pPr>
      <w:bookmarkStart w:id="0" w:name="_GoBack"/>
      <w:bookmarkEnd w:id="0"/>
    </w:p>
    <w:sectPr w:rsidR="00FC4080" w:rsidRPr="00E724F2" w:rsidSect="00E724F2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24F2"/>
    <w:rsid w:val="001212F4"/>
    <w:rsid w:val="00476E5D"/>
    <w:rsid w:val="009A40C2"/>
    <w:rsid w:val="00A33566"/>
    <w:rsid w:val="00D406FA"/>
    <w:rsid w:val="00E724F2"/>
    <w:rsid w:val="00E738A2"/>
    <w:rsid w:val="00FC0CDC"/>
    <w:rsid w:val="00FC40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B6797D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24F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24F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32</Words>
  <Characters>754</Characters>
  <Application>Microsoft Macintosh Word</Application>
  <DocSecurity>0</DocSecurity>
  <Lines>6</Lines>
  <Paragraphs>1</Paragraphs>
  <ScaleCrop>false</ScaleCrop>
  <Company>UC Berkeley</Company>
  <LinksUpToDate>false</LinksUpToDate>
  <CharactersWithSpaces>8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se Ercumen</dc:creator>
  <cp:keywords/>
  <dc:description/>
  <cp:lastModifiedBy>Ayse Ercumen</cp:lastModifiedBy>
  <cp:revision>7</cp:revision>
  <dcterms:created xsi:type="dcterms:W3CDTF">2014-03-20T14:56:00Z</dcterms:created>
  <dcterms:modified xsi:type="dcterms:W3CDTF">2015-02-24T16:49:00Z</dcterms:modified>
</cp:coreProperties>
</file>